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10549" w14:textId="77777777" w:rsidR="00355464" w:rsidRDefault="00B036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365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E4267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0365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Pr="00B0365E">
        <w:rPr>
          <w:rFonts w:ascii="Times New Roman" w:hAnsi="Times New Roman" w:cs="Times New Roman"/>
          <w:b/>
          <w:bCs/>
          <w:sz w:val="24"/>
          <w:szCs w:val="24"/>
        </w:rPr>
        <w:t xml:space="preserve">Selection Criteria </w:t>
      </w:r>
    </w:p>
    <w:p w14:paraId="194479A5" w14:textId="77777777" w:rsidR="00FC45F7" w:rsidRDefault="00FC45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Inclusion and Exclusion Criteria </w:t>
      </w:r>
    </w:p>
    <w:tbl>
      <w:tblPr>
        <w:tblStyle w:val="TableGrid"/>
        <w:tblW w:w="9351" w:type="dxa"/>
        <w:tblLook w:val="04A0" w:firstRow="1" w:lastRow="0" w:firstColumn="1" w:lastColumn="0" w:noHBand="0" w:noVBand="1"/>
        <w:tblPrChange w:id="0" w:author="Sarah DeSa" w:date="2020-07-29T01:06:00Z">
          <w:tblPr>
            <w:tblStyle w:val="TableGrid"/>
            <w:tblW w:w="9351" w:type="dxa"/>
            <w:tblLook w:val="04A0" w:firstRow="1" w:lastRow="0" w:firstColumn="1" w:lastColumn="0" w:noHBand="0" w:noVBand="1"/>
          </w:tblPr>
        </w:tblPrChange>
      </w:tblPr>
      <w:tblGrid>
        <w:gridCol w:w="2269"/>
        <w:gridCol w:w="3725"/>
        <w:gridCol w:w="3357"/>
        <w:tblGridChange w:id="1">
          <w:tblGrid>
            <w:gridCol w:w="2405"/>
            <w:gridCol w:w="3473"/>
            <w:gridCol w:w="3473"/>
          </w:tblGrid>
        </w:tblGridChange>
      </w:tblGrid>
      <w:tr w:rsidR="00FC45F7" w14:paraId="6EA174A1" w14:textId="77777777" w:rsidTr="000A0699">
        <w:tc>
          <w:tcPr>
            <w:tcW w:w="1980" w:type="dxa"/>
            <w:tcPrChange w:id="2" w:author="Sarah DeSa" w:date="2020-07-29T01:06:00Z">
              <w:tcPr>
                <w:tcW w:w="2405" w:type="dxa"/>
              </w:tcPr>
            </w:tcPrChange>
          </w:tcPr>
          <w:p w14:paraId="72FB644A" w14:textId="77777777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98" w:type="dxa"/>
            <w:tcPrChange w:id="3" w:author="Sarah DeSa" w:date="2020-07-29T01:06:00Z">
              <w:tcPr>
                <w:tcW w:w="3473" w:type="dxa"/>
              </w:tcPr>
            </w:tcPrChange>
          </w:tcPr>
          <w:p w14:paraId="31435150" w14:textId="77777777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3473" w:type="dxa"/>
            <w:tcPrChange w:id="4" w:author="Sarah DeSa" w:date="2020-07-29T01:06:00Z">
              <w:tcPr>
                <w:tcW w:w="3473" w:type="dxa"/>
              </w:tcPr>
            </w:tcPrChange>
          </w:tcPr>
          <w:p w14:paraId="7E932939" w14:textId="77777777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Criteria</w:t>
            </w:r>
          </w:p>
        </w:tc>
      </w:tr>
      <w:tr w:rsidR="00FC45F7" w14:paraId="43F560F5" w14:textId="77777777" w:rsidTr="000A0699">
        <w:trPr>
          <w:trHeight w:val="2224"/>
          <w:trPrChange w:id="5" w:author="Sarah DeSa" w:date="2020-07-29T01:06:00Z">
            <w:trPr>
              <w:trHeight w:val="2224"/>
            </w:trPr>
          </w:trPrChange>
        </w:trPr>
        <w:tc>
          <w:tcPr>
            <w:tcW w:w="1980" w:type="dxa"/>
            <w:tcPrChange w:id="6" w:author="Sarah DeSa" w:date="2020-07-29T01:06:00Z">
              <w:tcPr>
                <w:tcW w:w="2405" w:type="dxa"/>
              </w:tcPr>
            </w:tcPrChange>
          </w:tcPr>
          <w:p w14:paraId="43042752" w14:textId="095F8AD4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7" w:author="Sarah DeSa" w:date="2020-07-29T01:09:00Z">
              <w:r w:rsidRPr="006E7572" w:rsidDel="00F30798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Population/ Condition of Interest</w:delText>
              </w:r>
            </w:del>
            <w:ins w:id="8" w:author="Sarah DeSa" w:date="2020-07-29T01:09:00Z">
              <w:r w:rsidR="00F30798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Participants</w:t>
              </w:r>
            </w:ins>
            <w:r w:rsidRPr="006E7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898" w:type="dxa"/>
            <w:tcPrChange w:id="9" w:author="Sarah DeSa" w:date="2020-07-29T01:06:00Z">
              <w:tcPr>
                <w:tcW w:w="3473" w:type="dxa"/>
              </w:tcPr>
            </w:tcPrChange>
          </w:tcPr>
          <w:p w14:paraId="11653EBF" w14:textId="77777777" w:rsidR="00552DC5" w:rsidRPr="002A5136" w:rsidRDefault="00552DC5" w:rsidP="002A5136">
            <w:pPr>
              <w:pStyle w:val="ListParagraph"/>
              <w:spacing w:line="242" w:lineRule="auto"/>
              <w:ind w:left="31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7424E393" w14:textId="60110BD8" w:rsidR="00FB67C7" w:rsidRPr="00FB67C7" w:rsidRDefault="00FC45F7" w:rsidP="002A5136">
            <w:pPr>
              <w:pStyle w:val="ListParagraph"/>
              <w:numPr>
                <w:ilvl w:val="0"/>
                <w:numId w:val="5"/>
              </w:numPr>
              <w:spacing w:line="242" w:lineRule="auto"/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fugee women/</w:t>
            </w:r>
            <w:r w:rsidR="00552DC5"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male</w:t>
            </w:r>
            <w:r w:rsidR="00552DC5"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in </w:t>
            </w:r>
            <w:r w:rsidR="000A06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eading</w:t>
            </w:r>
            <w:r w:rsidR="00340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ettlement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ries</w:t>
            </w:r>
          </w:p>
          <w:p w14:paraId="463B7577" w14:textId="77777777" w:rsidR="00FB67C7" w:rsidRPr="00FB67C7" w:rsidRDefault="00FB67C7" w:rsidP="00FB67C7">
            <w:pPr>
              <w:pStyle w:val="ListParagraph"/>
              <w:spacing w:line="242" w:lineRule="auto"/>
              <w:ind w:left="31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721621D5" w14:textId="433C6086" w:rsidR="00FC45F7" w:rsidRDefault="00FB67C7" w:rsidP="002A5136">
            <w:pPr>
              <w:pStyle w:val="ListParagraph"/>
              <w:numPr>
                <w:ilvl w:val="0"/>
                <w:numId w:val="5"/>
              </w:numPr>
              <w:spacing w:line="242" w:lineRule="auto"/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ugee women/girls at</w:t>
            </w:r>
            <w:r w:rsidR="00FC45F7"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y age group that receive mental health services</w:t>
            </w:r>
          </w:p>
          <w:p w14:paraId="55EF1EC8" w14:textId="77777777" w:rsidR="0099326D" w:rsidRPr="0099326D" w:rsidRDefault="0099326D" w:rsidP="0099326D">
            <w:pPr>
              <w:pStyle w:val="ListParagrap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7E4FC96C" w14:textId="5C5D552A" w:rsidR="0099326D" w:rsidRPr="002A5136" w:rsidRDefault="0099326D" w:rsidP="002A5136">
            <w:pPr>
              <w:pStyle w:val="ListParagraph"/>
              <w:numPr>
                <w:ilvl w:val="0"/>
                <w:numId w:val="5"/>
              </w:numPr>
              <w:spacing w:line="242" w:lineRule="auto"/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fugee women data provided within gender comparative studies.</w:t>
            </w:r>
          </w:p>
          <w:p w14:paraId="561CCCC8" w14:textId="77777777" w:rsidR="00FC45F7" w:rsidRDefault="00FC45F7" w:rsidP="002A5136">
            <w:p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  <w:tcPrChange w:id="10" w:author="Sarah DeSa" w:date="2020-07-29T01:06:00Z">
              <w:tcPr>
                <w:tcW w:w="3473" w:type="dxa"/>
              </w:tcPr>
            </w:tcPrChange>
          </w:tcPr>
          <w:p w14:paraId="29E8FDC8" w14:textId="77777777" w:rsidR="00FC45F7" w:rsidRDefault="00FC45F7" w:rsidP="00FB67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5CB56C" w14:textId="40E5CFA4" w:rsidR="00FB67C7" w:rsidRDefault="00FB67C7" w:rsidP="00FB67C7">
            <w:pPr>
              <w:pStyle w:val="ListParagraph"/>
              <w:numPr>
                <w:ilvl w:val="0"/>
                <w:numId w:val="5"/>
              </w:numPr>
              <w:spacing w:line="242" w:lineRule="auto"/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fugee </w:t>
            </w:r>
            <w:r w:rsidR="00F0795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men 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in </w:t>
            </w:r>
            <w:r w:rsidR="00340AD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settlement countries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hat receive mental health services</w:t>
            </w:r>
          </w:p>
          <w:p w14:paraId="01A8F34A" w14:textId="77777777" w:rsidR="00D003F7" w:rsidRDefault="00D003F7" w:rsidP="00D003F7">
            <w:pPr>
              <w:pStyle w:val="ListParagraph"/>
              <w:spacing w:line="242" w:lineRule="auto"/>
              <w:ind w:left="31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498A0572" w14:textId="77777777" w:rsidR="00F07959" w:rsidRPr="002A5136" w:rsidRDefault="00F07959" w:rsidP="00FB67C7">
            <w:pPr>
              <w:pStyle w:val="ListParagraph"/>
              <w:numPr>
                <w:ilvl w:val="0"/>
                <w:numId w:val="5"/>
              </w:numPr>
              <w:spacing w:line="242" w:lineRule="auto"/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n and women under non-refugee/Asylum seeker</w:t>
            </w:r>
            <w:r w:rsidR="00D003F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/ displaced migrant legal status.</w:t>
            </w:r>
          </w:p>
          <w:p w14:paraId="4EFFBCA8" w14:textId="77777777" w:rsidR="00FB67C7" w:rsidRPr="00FB67C7" w:rsidRDefault="00FB67C7" w:rsidP="00FB67C7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5F7" w14:paraId="695D9474" w14:textId="77777777" w:rsidTr="000A0699">
        <w:trPr>
          <w:trHeight w:val="2224"/>
          <w:trPrChange w:id="11" w:author="Sarah DeSa" w:date="2020-07-29T01:06:00Z">
            <w:trPr>
              <w:trHeight w:val="2224"/>
            </w:trPr>
          </w:trPrChange>
        </w:trPr>
        <w:tc>
          <w:tcPr>
            <w:tcW w:w="1980" w:type="dxa"/>
            <w:tcPrChange w:id="12" w:author="Sarah DeSa" w:date="2020-07-29T01:06:00Z">
              <w:tcPr>
                <w:tcW w:w="2405" w:type="dxa"/>
              </w:tcPr>
            </w:tcPrChange>
          </w:tcPr>
          <w:p w14:paraId="37956E5F" w14:textId="062B1634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3" w:author="Sarah DeSa" w:date="2020-07-29T01:09:00Z">
              <w:r w:rsidRPr="006E7572" w:rsidDel="00F30798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Intervention/ Exposure</w:delText>
              </w:r>
            </w:del>
            <w:ins w:id="14" w:author="Sarah DeSa" w:date="2020-07-29T01:09:00Z">
              <w:r w:rsidR="00F30798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Context</w:t>
              </w:r>
            </w:ins>
          </w:p>
        </w:tc>
        <w:tc>
          <w:tcPr>
            <w:tcW w:w="3898" w:type="dxa"/>
            <w:tcPrChange w:id="15" w:author="Sarah DeSa" w:date="2020-07-29T01:06:00Z">
              <w:tcPr>
                <w:tcW w:w="3473" w:type="dxa"/>
              </w:tcPr>
            </w:tcPrChange>
          </w:tcPr>
          <w:p w14:paraId="7AB80468" w14:textId="77777777" w:rsidR="00FC45F7" w:rsidRPr="002A5136" w:rsidRDefault="00FC45F7" w:rsidP="002A5136">
            <w:pPr>
              <w:pStyle w:val="ListParagraph"/>
              <w:spacing w:line="240" w:lineRule="auto"/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8DF814" w14:textId="77777777" w:rsidR="006E7572" w:rsidRPr="002A5136" w:rsidRDefault="006E7572" w:rsidP="002A5136">
            <w:pPr>
              <w:pStyle w:val="ListParagraph"/>
              <w:numPr>
                <w:ilvl w:val="0"/>
                <w:numId w:val="5"/>
              </w:num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olves one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more type of usual standard mental health services 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 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fugee women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including abuse support, addiction support, counselling, crisis support, psychiatric and psychological assessments and treatments, and support groups.</w:t>
            </w:r>
          </w:p>
          <w:p w14:paraId="6172D920" w14:textId="77777777" w:rsidR="006E7572" w:rsidRDefault="006E7572" w:rsidP="002A5136">
            <w:p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  <w:tcPrChange w:id="16" w:author="Sarah DeSa" w:date="2020-07-29T01:06:00Z">
              <w:tcPr>
                <w:tcW w:w="3473" w:type="dxa"/>
              </w:tcPr>
            </w:tcPrChange>
          </w:tcPr>
          <w:p w14:paraId="0E0093DF" w14:textId="77777777" w:rsidR="00FC45F7" w:rsidRDefault="00FC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357886" w14:textId="77777777" w:rsidR="00916AD1" w:rsidRPr="00916AD1" w:rsidRDefault="00DC5584" w:rsidP="00DC5584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253" w:hanging="25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ge or need for non-mental health services for refugee women, including other health services unrelated to mental health treatment or prevention. </w:t>
            </w:r>
            <w:r w:rsidR="00060B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C45F7" w14:paraId="62494EE7" w14:textId="77777777" w:rsidTr="000A0699">
        <w:trPr>
          <w:trHeight w:val="2224"/>
          <w:trPrChange w:id="17" w:author="Sarah DeSa" w:date="2020-07-29T01:06:00Z">
            <w:trPr>
              <w:trHeight w:val="2224"/>
            </w:trPr>
          </w:trPrChange>
        </w:trPr>
        <w:tc>
          <w:tcPr>
            <w:tcW w:w="1980" w:type="dxa"/>
            <w:tcPrChange w:id="18" w:author="Sarah DeSa" w:date="2020-07-29T01:06:00Z">
              <w:tcPr>
                <w:tcW w:w="2405" w:type="dxa"/>
              </w:tcPr>
            </w:tcPrChange>
          </w:tcPr>
          <w:p w14:paraId="461515EF" w14:textId="77777777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 / Control Group</w:t>
            </w:r>
          </w:p>
        </w:tc>
        <w:tc>
          <w:tcPr>
            <w:tcW w:w="3898" w:type="dxa"/>
            <w:tcPrChange w:id="19" w:author="Sarah DeSa" w:date="2020-07-29T01:06:00Z">
              <w:tcPr>
                <w:tcW w:w="3473" w:type="dxa"/>
              </w:tcPr>
            </w:tcPrChange>
          </w:tcPr>
          <w:p w14:paraId="31F74BF7" w14:textId="77777777" w:rsidR="006E7572" w:rsidRPr="002A5136" w:rsidRDefault="006E7572" w:rsidP="002A5136">
            <w:pPr>
              <w:pStyle w:val="ListParagraph"/>
              <w:ind w:left="3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72A09E9" w14:textId="77777777" w:rsidR="006E7572" w:rsidRPr="002A5136" w:rsidRDefault="006E7572" w:rsidP="002A5136">
            <w:pPr>
              <w:pStyle w:val="ListParagraph"/>
              <w:numPr>
                <w:ilvl w:val="0"/>
                <w:numId w:val="5"/>
              </w:num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omparison group for this study</w:t>
            </w:r>
          </w:p>
          <w:p w14:paraId="22CB1EEA" w14:textId="77777777" w:rsidR="006E7572" w:rsidRDefault="006E7572" w:rsidP="002A5136">
            <w:p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6DC6CE" w14:textId="77777777" w:rsidR="00FC45F7" w:rsidRDefault="00FC45F7" w:rsidP="002A5136">
            <w:p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  <w:tcPrChange w:id="20" w:author="Sarah DeSa" w:date="2020-07-29T01:06:00Z">
              <w:tcPr>
                <w:tcW w:w="3473" w:type="dxa"/>
              </w:tcPr>
            </w:tcPrChange>
          </w:tcPr>
          <w:p w14:paraId="3F70B7D5" w14:textId="77777777" w:rsidR="00FC45F7" w:rsidRDefault="00FC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5F7" w14:paraId="0222EBFE" w14:textId="77777777" w:rsidTr="000A0699">
        <w:trPr>
          <w:trHeight w:val="2224"/>
          <w:trPrChange w:id="21" w:author="Sarah DeSa" w:date="2020-07-29T01:06:00Z">
            <w:trPr>
              <w:trHeight w:val="2224"/>
            </w:trPr>
          </w:trPrChange>
        </w:trPr>
        <w:tc>
          <w:tcPr>
            <w:tcW w:w="1980" w:type="dxa"/>
            <w:tcPrChange w:id="22" w:author="Sarah DeSa" w:date="2020-07-29T01:06:00Z">
              <w:tcPr>
                <w:tcW w:w="2405" w:type="dxa"/>
              </w:tcPr>
            </w:tcPrChange>
          </w:tcPr>
          <w:p w14:paraId="3164DCAB" w14:textId="77777777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of Interest</w:t>
            </w:r>
          </w:p>
        </w:tc>
        <w:tc>
          <w:tcPr>
            <w:tcW w:w="3898" w:type="dxa"/>
            <w:tcPrChange w:id="23" w:author="Sarah DeSa" w:date="2020-07-29T01:06:00Z">
              <w:tcPr>
                <w:tcW w:w="3473" w:type="dxa"/>
              </w:tcPr>
            </w:tcPrChange>
          </w:tcPr>
          <w:p w14:paraId="0572636B" w14:textId="77777777" w:rsidR="006E7572" w:rsidRPr="002A5136" w:rsidRDefault="006E7572" w:rsidP="002A5136">
            <w:pPr>
              <w:pStyle w:val="ListParagraph"/>
              <w:spacing w:line="240" w:lineRule="auto"/>
              <w:ind w:left="3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05CA470" w14:textId="2817CA3B" w:rsidR="00FC45F7" w:rsidRPr="002A5136" w:rsidRDefault="006E7572" w:rsidP="002A5136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 p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esent </w:t>
            </w:r>
            <w:r w:rsidR="00FE0D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riers</w:t>
            </w:r>
            <w:r w:rsidR="00FE0D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allenges, facilitators</w:t>
            </w:r>
            <w:r w:rsidR="00FE0D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ablers</w:t>
            </w:r>
            <w:r w:rsidR="00FE0DA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0A0699" w:rsidRPr="002242AA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CA"/>
              </w:rPr>
              <w:t>related to accessing mental health services</w:t>
            </w:r>
            <w:r w:rsidR="000A06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in </w:t>
            </w:r>
            <w:r w:rsidR="000A06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eading</w:t>
            </w:r>
            <w:r w:rsidR="00340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ettlement</w:t>
            </w: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untries</w:t>
            </w:r>
          </w:p>
        </w:tc>
        <w:tc>
          <w:tcPr>
            <w:tcW w:w="3473" w:type="dxa"/>
            <w:tcPrChange w:id="24" w:author="Sarah DeSa" w:date="2020-07-29T01:06:00Z">
              <w:tcPr>
                <w:tcW w:w="3473" w:type="dxa"/>
              </w:tcPr>
            </w:tcPrChange>
          </w:tcPr>
          <w:p w14:paraId="4D1D28BD" w14:textId="77777777" w:rsidR="00FC45F7" w:rsidRDefault="00FC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B0C282" w14:textId="77777777" w:rsidR="00DC5584" w:rsidRPr="00DC5584" w:rsidRDefault="00DC5584" w:rsidP="00F07959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5F7" w14:paraId="10119573" w14:textId="77777777" w:rsidTr="000A0699">
        <w:trPr>
          <w:trHeight w:val="2224"/>
          <w:trPrChange w:id="25" w:author="Sarah DeSa" w:date="2020-07-29T01:06:00Z">
            <w:trPr>
              <w:trHeight w:val="2224"/>
            </w:trPr>
          </w:trPrChange>
        </w:trPr>
        <w:tc>
          <w:tcPr>
            <w:tcW w:w="1980" w:type="dxa"/>
            <w:tcPrChange w:id="26" w:author="Sarah DeSa" w:date="2020-07-29T01:06:00Z">
              <w:tcPr>
                <w:tcW w:w="2405" w:type="dxa"/>
              </w:tcPr>
            </w:tcPrChange>
          </w:tcPr>
          <w:p w14:paraId="10C41F02" w14:textId="77777777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tting</w:t>
            </w:r>
          </w:p>
        </w:tc>
        <w:tc>
          <w:tcPr>
            <w:tcW w:w="3898" w:type="dxa"/>
            <w:tcPrChange w:id="27" w:author="Sarah DeSa" w:date="2020-07-29T01:06:00Z">
              <w:tcPr>
                <w:tcW w:w="3473" w:type="dxa"/>
              </w:tcPr>
            </w:tcPrChange>
          </w:tcPr>
          <w:p w14:paraId="4EE637E4" w14:textId="77777777" w:rsidR="00ED16F0" w:rsidRPr="002A5136" w:rsidRDefault="00ED16F0" w:rsidP="002A5136">
            <w:pPr>
              <w:pStyle w:val="ListParagraph"/>
              <w:spacing w:line="240" w:lineRule="auto"/>
              <w:ind w:left="313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4F2AFD7F" w14:textId="1412A974" w:rsidR="000A0699" w:rsidRPr="00F30798" w:rsidRDefault="000A0699" w:rsidP="005A5FF3">
            <w:pPr>
              <w:pStyle w:val="NoSpacing"/>
              <w:numPr>
                <w:ilvl w:val="0"/>
                <w:numId w:val="5"/>
              </w:numPr>
              <w:tabs>
                <w:tab w:val="left" w:pos="316"/>
                <w:tab w:val="left" w:pos="3010"/>
              </w:tabs>
              <w:ind w:left="0" w:right="-37" w:firstLine="33"/>
              <w:rPr>
                <w:ins w:id="28" w:author="Sarah DeSa" w:date="2020-07-29T01:07:00Z"/>
                <w:rFonts w:ascii="Times New Roman" w:hAnsi="Times New Roman"/>
                <w:sz w:val="24"/>
                <w:szCs w:val="24"/>
                <w:rPrChange w:id="29" w:author="Sarah DeSa" w:date="2020-07-29T01:07:00Z">
                  <w:rPr>
                    <w:ins w:id="30" w:author="Sarah DeSa" w:date="2020-07-29T01:07:00Z"/>
                    <w:rFonts w:ascii="Times New Roman" w:hAnsi="Times New Roman"/>
                    <w:sz w:val="24"/>
                    <w:szCs w:val="24"/>
                    <w:shd w:val="clear" w:color="auto" w:fill="FFFFFF"/>
                  </w:rPr>
                </w:rPrChange>
              </w:rPr>
            </w:pPr>
            <w:ins w:id="31" w:author="Sarah DeSa" w:date="2020-07-29T01:02:00Z">
              <w:r w:rsidRPr="000A0699">
                <w:rPr>
                  <w:rFonts w:ascii="Times New Roman" w:hAnsi="Times New Roman"/>
                  <w:sz w:val="24"/>
                  <w:szCs w:val="24"/>
                  <w:shd w:val="clear" w:color="auto" w:fill="FFFFFF"/>
                  <w:rPrChange w:id="32" w:author="Sarah DeSa" w:date="2020-07-29T01:07:00Z">
                    <w:rPr>
                      <w:shd w:val="clear" w:color="auto" w:fill="FFFFFF"/>
                    </w:rPr>
                  </w:rPrChange>
                </w:rPr>
                <w:t xml:space="preserve">Leading high-income countries </w:t>
              </w:r>
            </w:ins>
            <w:ins w:id="33" w:author="Sarah DeSa" w:date="2020-07-29T01:01:00Z">
              <w:r w:rsidRPr="000A0699">
                <w:rPr>
                  <w:rFonts w:ascii="Times New Roman" w:hAnsi="Times New Roman"/>
                  <w:sz w:val="24"/>
                  <w:szCs w:val="24"/>
                  <w:shd w:val="clear" w:color="auto" w:fill="FFFFFF"/>
                  <w:rPrChange w:id="34" w:author="Sarah DeSa" w:date="2020-07-29T01:07:00Z">
                    <w:rPr>
                      <w:shd w:val="clear" w:color="auto" w:fill="FFFFFF"/>
                    </w:rPr>
                  </w:rPrChange>
                </w:rPr>
                <w:t xml:space="preserve">based on data on data from 2009-2019 in the UNHCR’s Global resettlement needs reports. </w:t>
              </w:r>
            </w:ins>
          </w:p>
          <w:p w14:paraId="2AFB7200" w14:textId="77777777" w:rsidR="00F30798" w:rsidRPr="000A0699" w:rsidRDefault="00F30798">
            <w:pPr>
              <w:pStyle w:val="NoSpacing"/>
              <w:tabs>
                <w:tab w:val="left" w:pos="316"/>
                <w:tab w:val="left" w:pos="3010"/>
              </w:tabs>
              <w:ind w:left="33" w:right="-37"/>
              <w:rPr>
                <w:ins w:id="35" w:author="Sarah DeSa" w:date="2020-07-29T01:07:00Z"/>
                <w:rFonts w:ascii="Times New Roman" w:hAnsi="Times New Roman"/>
                <w:sz w:val="24"/>
                <w:szCs w:val="24"/>
                <w:rPrChange w:id="36" w:author="Sarah DeSa" w:date="2020-07-29T01:07:00Z">
                  <w:rPr>
                    <w:ins w:id="37" w:author="Sarah DeSa" w:date="2020-07-29T01:07:00Z"/>
                    <w:rFonts w:ascii="Times New Roman" w:hAnsi="Times New Roman"/>
                    <w:sz w:val="24"/>
                    <w:szCs w:val="24"/>
                    <w:shd w:val="clear" w:color="auto" w:fill="FFFFFF"/>
                  </w:rPr>
                </w:rPrChange>
              </w:rPr>
              <w:pPrChange w:id="38" w:author="Sarah DeSa" w:date="2020-07-29T01:07:00Z">
                <w:pPr>
                  <w:pStyle w:val="NoSpacing"/>
                  <w:numPr>
                    <w:numId w:val="5"/>
                  </w:numPr>
                  <w:tabs>
                    <w:tab w:val="left" w:pos="316"/>
                    <w:tab w:val="left" w:pos="3010"/>
                  </w:tabs>
                  <w:ind w:left="720" w:right="-37" w:firstLine="33"/>
                </w:pPr>
              </w:pPrChange>
            </w:pPr>
          </w:p>
          <w:p w14:paraId="4EEDB7E9" w14:textId="338B7909" w:rsidR="00F30798" w:rsidRDefault="00F30798" w:rsidP="005A5FF3">
            <w:pPr>
              <w:pStyle w:val="NoSpacing"/>
              <w:numPr>
                <w:ilvl w:val="0"/>
                <w:numId w:val="5"/>
              </w:numPr>
              <w:tabs>
                <w:tab w:val="left" w:pos="316"/>
                <w:tab w:val="left" w:pos="3010"/>
              </w:tabs>
              <w:ind w:left="0" w:right="-37" w:firstLine="33"/>
              <w:rPr>
                <w:ins w:id="39" w:author="Sarah DeSa" w:date="2020-07-29T01:07:00Z"/>
                <w:rFonts w:ascii="Times New Roman" w:hAnsi="Times New Roman"/>
                <w:sz w:val="24"/>
                <w:szCs w:val="24"/>
              </w:rPr>
            </w:pPr>
            <w:ins w:id="40" w:author="Sarah DeSa" w:date="2020-07-29T01:09:00Z">
              <w:r>
                <w:rPr>
                  <w:rFonts w:ascii="Times New Roman" w:hAnsi="Times New Roman"/>
                  <w:sz w:val="24"/>
                  <w:szCs w:val="24"/>
                </w:rPr>
                <w:t>Included r</w:t>
              </w:r>
            </w:ins>
            <w:ins w:id="41" w:author="Sarah DeSa" w:date="2020-07-29T01:07:00Z">
              <w:r>
                <w:rPr>
                  <w:rFonts w:ascii="Times New Roman" w:hAnsi="Times New Roman"/>
                  <w:sz w:val="24"/>
                  <w:szCs w:val="24"/>
                </w:rPr>
                <w:t>esettlement countries include:</w:t>
              </w:r>
            </w:ins>
          </w:p>
          <w:p w14:paraId="10B55358" w14:textId="77777777" w:rsidR="00F30798" w:rsidRDefault="00F30798">
            <w:pPr>
              <w:pStyle w:val="ListParagraph"/>
              <w:rPr>
                <w:ins w:id="42" w:author="Sarah DeSa" w:date="2020-07-29T01:07:00Z"/>
                <w:rFonts w:ascii="Times New Roman" w:hAnsi="Times New Roman"/>
                <w:sz w:val="24"/>
                <w:szCs w:val="24"/>
              </w:rPr>
              <w:pPrChange w:id="43" w:author="Sarah DeSa" w:date="2020-07-29T01:07:00Z">
                <w:pPr>
                  <w:pStyle w:val="NoSpacing"/>
                  <w:numPr>
                    <w:numId w:val="5"/>
                  </w:numPr>
                  <w:tabs>
                    <w:tab w:val="left" w:pos="316"/>
                    <w:tab w:val="left" w:pos="3010"/>
                  </w:tabs>
                  <w:ind w:left="720" w:right="-37" w:firstLine="33"/>
                </w:pPr>
              </w:pPrChange>
            </w:pPr>
          </w:p>
          <w:p w14:paraId="2BD49A91" w14:textId="77777777" w:rsidR="00F30798" w:rsidRDefault="000A0699" w:rsidP="00F30798">
            <w:pPr>
              <w:pStyle w:val="NoSpacing"/>
              <w:numPr>
                <w:ilvl w:val="0"/>
                <w:numId w:val="7"/>
              </w:numPr>
              <w:tabs>
                <w:tab w:val="left" w:pos="316"/>
                <w:tab w:val="left" w:pos="3010"/>
              </w:tabs>
              <w:ind w:right="-37" w:hanging="584"/>
              <w:rPr>
                <w:ins w:id="44" w:author="Sarah DeSa" w:date="2020-07-29T01:08:00Z"/>
                <w:rFonts w:ascii="Times New Roman" w:hAnsi="Times New Roman"/>
                <w:sz w:val="24"/>
                <w:szCs w:val="24"/>
              </w:rPr>
            </w:pPr>
            <w:ins w:id="45" w:author="Sarah DeSa" w:date="2020-07-29T01:01:00Z">
              <w:r w:rsidRPr="000A0699">
                <w:rPr>
                  <w:rFonts w:ascii="Times New Roman" w:hAnsi="Times New Roman"/>
                  <w:sz w:val="24"/>
                  <w:szCs w:val="24"/>
                  <w:rPrChange w:id="46" w:author="Sarah DeSa" w:date="2020-07-29T01:07:00Z">
                    <w:rPr/>
                  </w:rPrChange>
                </w:rPr>
                <w:t>North America: Canada and</w:t>
              </w:r>
            </w:ins>
          </w:p>
          <w:p w14:paraId="39AC7D5A" w14:textId="2BBC2E5F" w:rsidR="000A0699" w:rsidRDefault="000A0699" w:rsidP="00F30798">
            <w:pPr>
              <w:pStyle w:val="NoSpacing"/>
              <w:tabs>
                <w:tab w:val="left" w:pos="316"/>
                <w:tab w:val="left" w:pos="3010"/>
              </w:tabs>
              <w:ind w:left="453" w:right="-37" w:hanging="142"/>
              <w:rPr>
                <w:ins w:id="47" w:author="Sarah DeSa" w:date="2020-07-29T01:08:00Z"/>
                <w:rFonts w:ascii="Times New Roman" w:hAnsi="Times New Roman"/>
                <w:sz w:val="24"/>
                <w:szCs w:val="24"/>
              </w:rPr>
            </w:pPr>
            <w:ins w:id="48" w:author="Sarah DeSa" w:date="2020-07-29T01:01:00Z">
              <w:r w:rsidRPr="000A0699">
                <w:rPr>
                  <w:rFonts w:ascii="Times New Roman" w:hAnsi="Times New Roman"/>
                  <w:sz w:val="24"/>
                  <w:szCs w:val="24"/>
                  <w:rPrChange w:id="49" w:author="Sarah DeSa" w:date="2020-07-29T01:07:00Z">
                    <w:rPr/>
                  </w:rPrChange>
                </w:rPr>
                <w:t>United States of America</w:t>
              </w:r>
            </w:ins>
          </w:p>
          <w:p w14:paraId="6D4BBC77" w14:textId="77777777" w:rsidR="00F30798" w:rsidRPr="000A0699" w:rsidRDefault="00F30798">
            <w:pPr>
              <w:pStyle w:val="NoSpacing"/>
              <w:tabs>
                <w:tab w:val="left" w:pos="316"/>
                <w:tab w:val="left" w:pos="3010"/>
              </w:tabs>
              <w:ind w:right="-37"/>
              <w:rPr>
                <w:ins w:id="50" w:author="Sarah DeSa" w:date="2020-07-29T01:01:00Z"/>
                <w:rFonts w:ascii="Times New Roman" w:hAnsi="Times New Roman"/>
                <w:sz w:val="24"/>
                <w:szCs w:val="24"/>
                <w:rPrChange w:id="51" w:author="Sarah DeSa" w:date="2020-07-29T01:07:00Z">
                  <w:rPr>
                    <w:ins w:id="52" w:author="Sarah DeSa" w:date="2020-07-29T01:01:00Z"/>
                  </w:rPr>
                </w:rPrChange>
              </w:rPr>
              <w:pPrChange w:id="53" w:author="Sarah DeSa" w:date="2020-07-29T01:08:00Z">
                <w:pPr>
                  <w:pStyle w:val="NoSpacing"/>
                  <w:numPr>
                    <w:numId w:val="6"/>
                  </w:numPr>
                  <w:spacing w:line="360" w:lineRule="auto"/>
                  <w:ind w:left="720" w:hanging="360"/>
                </w:pPr>
              </w:pPrChange>
            </w:pPr>
          </w:p>
          <w:p w14:paraId="2951C049" w14:textId="0D8A05CA" w:rsidR="000A0699" w:rsidRDefault="000A0699" w:rsidP="00F30798">
            <w:pPr>
              <w:pStyle w:val="NoSpacing"/>
              <w:numPr>
                <w:ilvl w:val="0"/>
                <w:numId w:val="7"/>
              </w:numPr>
              <w:ind w:left="311" w:hanging="142"/>
              <w:rPr>
                <w:ins w:id="54" w:author="Sarah DeSa" w:date="2020-07-29T01:08:00Z"/>
                <w:rFonts w:ascii="Times New Roman" w:hAnsi="Times New Roman"/>
                <w:sz w:val="24"/>
                <w:szCs w:val="24"/>
              </w:rPr>
            </w:pPr>
            <w:ins w:id="55" w:author="Sarah DeSa" w:date="2020-07-29T01:01:00Z">
              <w:r w:rsidRPr="000A0699">
                <w:rPr>
                  <w:rFonts w:ascii="Times New Roman" w:hAnsi="Times New Roman"/>
                  <w:sz w:val="24"/>
                  <w:szCs w:val="24"/>
                  <w:rPrChange w:id="56" w:author="Sarah DeSa" w:date="2020-07-29T01:04:00Z">
                    <w:rPr/>
                  </w:rPrChange>
                </w:rPr>
                <w:t>Europe: Belgium, Denmark, Finland, France, Germany, Netherlands, Norway, Switzerland, Sweden and United Kingdom</w:t>
              </w:r>
            </w:ins>
          </w:p>
          <w:p w14:paraId="030CC0DF" w14:textId="77777777" w:rsidR="00F30798" w:rsidRPr="000A0699" w:rsidRDefault="00F30798">
            <w:pPr>
              <w:pStyle w:val="NoSpacing"/>
              <w:ind w:left="311"/>
              <w:rPr>
                <w:ins w:id="57" w:author="Sarah DeSa" w:date="2020-07-29T01:01:00Z"/>
                <w:rFonts w:ascii="Times New Roman" w:hAnsi="Times New Roman"/>
                <w:sz w:val="24"/>
                <w:szCs w:val="24"/>
                <w:rPrChange w:id="58" w:author="Sarah DeSa" w:date="2020-07-29T01:04:00Z">
                  <w:rPr>
                    <w:ins w:id="59" w:author="Sarah DeSa" w:date="2020-07-29T01:01:00Z"/>
                  </w:rPr>
                </w:rPrChange>
              </w:rPr>
              <w:pPrChange w:id="60" w:author="Sarah DeSa" w:date="2020-07-29T01:08:00Z">
                <w:pPr>
                  <w:pStyle w:val="NoSpacing"/>
                  <w:numPr>
                    <w:numId w:val="6"/>
                  </w:numPr>
                  <w:spacing w:line="360" w:lineRule="auto"/>
                  <w:ind w:left="720" w:hanging="360"/>
                </w:pPr>
              </w:pPrChange>
            </w:pPr>
          </w:p>
          <w:p w14:paraId="404A7B26" w14:textId="77777777" w:rsidR="000A0699" w:rsidRPr="000A0699" w:rsidRDefault="000A0699">
            <w:pPr>
              <w:pStyle w:val="NoSpacing"/>
              <w:numPr>
                <w:ilvl w:val="0"/>
                <w:numId w:val="7"/>
              </w:numPr>
              <w:ind w:left="311" w:hanging="142"/>
              <w:rPr>
                <w:ins w:id="61" w:author="Sarah DeSa" w:date="2020-07-29T01:01:00Z"/>
                <w:rFonts w:ascii="Times New Roman" w:hAnsi="Times New Roman"/>
                <w:sz w:val="24"/>
                <w:szCs w:val="24"/>
                <w:rPrChange w:id="62" w:author="Sarah DeSa" w:date="2020-07-29T01:04:00Z">
                  <w:rPr>
                    <w:ins w:id="63" w:author="Sarah DeSa" w:date="2020-07-29T01:01:00Z"/>
                  </w:rPr>
                </w:rPrChange>
              </w:rPr>
              <w:pPrChange w:id="64" w:author="Sarah DeSa" w:date="2020-07-29T01:08:00Z">
                <w:pPr>
                  <w:pStyle w:val="NoSpacing"/>
                  <w:numPr>
                    <w:numId w:val="6"/>
                  </w:numPr>
                  <w:spacing w:line="360" w:lineRule="auto"/>
                  <w:ind w:left="720" w:hanging="360"/>
                </w:pPr>
              </w:pPrChange>
            </w:pPr>
            <w:ins w:id="65" w:author="Sarah DeSa" w:date="2020-07-29T01:01:00Z">
              <w:r w:rsidRPr="000A0699">
                <w:rPr>
                  <w:rFonts w:ascii="Times New Roman" w:hAnsi="Times New Roman"/>
                  <w:sz w:val="24"/>
                  <w:szCs w:val="24"/>
                  <w:rPrChange w:id="66" w:author="Sarah DeSa" w:date="2020-07-29T01:04:00Z">
                    <w:rPr/>
                  </w:rPrChange>
                </w:rPr>
                <w:t xml:space="preserve">Oceania: Australia and New Zealand </w:t>
              </w:r>
            </w:ins>
          </w:p>
          <w:p w14:paraId="1D9CBF05" w14:textId="3D4F4EDF" w:rsidR="00FC45F7" w:rsidRPr="00991185" w:rsidDel="000A0699" w:rsidRDefault="00ED16F0" w:rsidP="00991185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313" w:hanging="283"/>
              <w:rPr>
                <w:del w:id="67" w:author="Sarah DeSa" w:date="2020-07-29T01:01:00Z"/>
                <w:rFonts w:ascii="Times New Roman" w:hAnsi="Times New Roman" w:cs="Times New Roman"/>
                <w:sz w:val="24"/>
                <w:szCs w:val="24"/>
              </w:rPr>
            </w:pPr>
            <w:del w:id="68" w:author="Sarah DeSa" w:date="2020-07-29T01:01:00Z">
              <w:r w:rsidRPr="002A5136" w:rsidDel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delText>Any mental health (policy and, or service provision) services for refugee women</w:delText>
              </w:r>
              <w:r w:rsidR="00991185" w:rsidDel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delText xml:space="preserve">, at any age group, </w:delText>
              </w:r>
              <w:r w:rsidRPr="002A5136" w:rsidDel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delText xml:space="preserve">in </w:delText>
              </w:r>
              <w:r w:rsidR="00340ADD" w:rsidDel="000A069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top 10 resettlement countries listed over the past 10 years by the UNHCR Global resettlement needs report.</w:delText>
              </w:r>
            </w:del>
          </w:p>
          <w:p w14:paraId="67F2B782" w14:textId="22FEA215" w:rsidR="00991185" w:rsidRDefault="00991185" w:rsidP="00991185">
            <w:pPr>
              <w:pStyle w:val="ListParagraph"/>
              <w:spacing w:line="240" w:lineRule="auto"/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3" w:type="dxa"/>
            <w:tcPrChange w:id="69" w:author="Sarah DeSa" w:date="2020-07-29T01:06:00Z">
              <w:tcPr>
                <w:tcW w:w="3473" w:type="dxa"/>
              </w:tcPr>
            </w:tcPrChange>
          </w:tcPr>
          <w:p w14:paraId="6576D981" w14:textId="77777777" w:rsidR="00FC45F7" w:rsidRDefault="00FC4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31D8E" w14:textId="4517D994" w:rsidR="00F07959" w:rsidRPr="00F07959" w:rsidRDefault="00F07959" w:rsidP="00F07959">
            <w:pPr>
              <w:pStyle w:val="ListParagraph"/>
              <w:numPr>
                <w:ilvl w:val="0"/>
                <w:numId w:val="5"/>
              </w:numPr>
              <w:spacing w:line="242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del w:id="70" w:author="Sarah DeSa" w:date="2020-07-29T01:05:00Z">
              <w:r w:rsidDel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delText>Any mental health services for r</w:delText>
              </w:r>
              <w:r w:rsidRPr="002A5136" w:rsidDel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delText xml:space="preserve">efugee women/females </w:delText>
              </w:r>
            </w:del>
            <w:ins w:id="71" w:author="Sarah DeSa" w:date="2020-07-29T01:05:00Z">
              <w:r w:rsidR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t xml:space="preserve">Countries </w:t>
              </w:r>
            </w:ins>
            <w:ins w:id="72" w:author="Sarah DeSa" w:date="2020-07-29T01:06:00Z">
              <w:r w:rsidR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t xml:space="preserve">not included as </w:t>
              </w:r>
            </w:ins>
            <w:del w:id="73" w:author="Sarah DeSa" w:date="2020-07-29T01:05:00Z">
              <w:r w:rsidR="00991185" w:rsidDel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delText>o</w:delText>
              </w:r>
            </w:del>
            <w:del w:id="74" w:author="Sarah DeSa" w:date="2020-07-29T01:06:00Z">
              <w:r w:rsidR="00991185" w:rsidDel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delText xml:space="preserve">utside </w:delText>
              </w:r>
              <w:r w:rsidR="00340ADD" w:rsidDel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delText xml:space="preserve">of the </w:delText>
              </w:r>
            </w:del>
            <w:ins w:id="75" w:author="Sarah DeSa" w:date="2020-07-29T01:06:00Z">
              <w:r w:rsidR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t xml:space="preserve">a </w:t>
              </w:r>
            </w:ins>
            <w:ins w:id="76" w:author="Sarah DeSa" w:date="2020-07-29T01:05:00Z">
              <w:r w:rsidR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t xml:space="preserve">leading </w:t>
              </w:r>
            </w:ins>
            <w:del w:id="77" w:author="Sarah DeSa" w:date="2020-07-29T01:05:00Z">
              <w:r w:rsidR="00340ADD" w:rsidDel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delText xml:space="preserve">top </w:delText>
              </w:r>
            </w:del>
            <w:r w:rsidR="00340AD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settlement countries</w:t>
            </w:r>
            <w:del w:id="78" w:author="Sarah DeSa" w:date="2020-07-29T01:06:00Z">
              <w:r w:rsidR="00340ADD" w:rsidDel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delText xml:space="preserve"> </w:delText>
              </w:r>
            </w:del>
            <w:del w:id="79" w:author="Sarah DeSa" w:date="2020-07-29T01:05:00Z">
              <w:r w:rsidR="00340ADD" w:rsidDel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delText>listed</w:delText>
              </w:r>
            </w:del>
            <w:r w:rsidR="00340AD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ins w:id="80" w:author="Sarah DeSa" w:date="2020-07-29T01:05:00Z">
              <w:r w:rsidR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t>from</w:t>
              </w:r>
            </w:ins>
            <w:del w:id="81" w:author="Sarah DeSa" w:date="2020-07-29T01:05:00Z">
              <w:r w:rsidR="00340ADD" w:rsidDel="000A069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delText>in</w:delText>
              </w:r>
            </w:del>
            <w:r w:rsidR="00340AD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he past 10 years</w:t>
            </w:r>
            <w:r w:rsidR="0099326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FC45F7" w14:paraId="5D8F8B6C" w14:textId="77777777" w:rsidTr="000A0699">
        <w:trPr>
          <w:trHeight w:val="2224"/>
          <w:trPrChange w:id="82" w:author="Sarah DeSa" w:date="2020-07-29T01:06:00Z">
            <w:trPr>
              <w:trHeight w:val="2224"/>
            </w:trPr>
          </w:trPrChange>
        </w:trPr>
        <w:tc>
          <w:tcPr>
            <w:tcW w:w="1980" w:type="dxa"/>
            <w:tcPrChange w:id="83" w:author="Sarah DeSa" w:date="2020-07-29T01:06:00Z">
              <w:tcPr>
                <w:tcW w:w="2405" w:type="dxa"/>
              </w:tcPr>
            </w:tcPrChange>
          </w:tcPr>
          <w:p w14:paraId="0D9F0D7C" w14:textId="77777777" w:rsidR="00FC45F7" w:rsidRPr="006E7572" w:rsidRDefault="00FC4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7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3898" w:type="dxa"/>
            <w:tcPrChange w:id="84" w:author="Sarah DeSa" w:date="2020-07-29T01:06:00Z">
              <w:tcPr>
                <w:tcW w:w="3473" w:type="dxa"/>
              </w:tcPr>
            </w:tcPrChange>
          </w:tcPr>
          <w:p w14:paraId="29D50412" w14:textId="77777777" w:rsidR="00ED16F0" w:rsidRDefault="00ED16F0" w:rsidP="002A5136">
            <w:pPr>
              <w:spacing w:line="244" w:lineRule="auto"/>
              <w:ind w:left="313" w:hanging="28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C09FEF4" w14:textId="28E81546" w:rsidR="00ED16F0" w:rsidRPr="002A5136" w:rsidRDefault="00ED16F0" w:rsidP="002A5136">
            <w:pPr>
              <w:pStyle w:val="ListParagraph"/>
              <w:numPr>
                <w:ilvl w:val="0"/>
                <w:numId w:val="3"/>
              </w:num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tative</w:t>
            </w:r>
            <w:ins w:id="85" w:author="Sarah DeSa" w:date="2020-07-29T00:59:00Z">
              <w:r w:rsidR="000A069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, </w:t>
              </w:r>
            </w:ins>
            <w:del w:id="86" w:author="Sarah DeSa" w:date="2020-07-29T00:59:00Z">
              <w:r w:rsidRPr="002A5136" w:rsidDel="000A069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 and </w:delText>
              </w:r>
            </w:del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xed-</w:t>
            </w:r>
            <w:ins w:id="87" w:author="Sarah DeSa" w:date="2020-07-29T00:59:00Z">
              <w:r w:rsidR="000A069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 or multi-</w:t>
              </w:r>
            </w:ins>
            <w:r w:rsidRPr="002A51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ods studies.</w:t>
            </w:r>
          </w:p>
          <w:p w14:paraId="5686BD5E" w14:textId="77777777" w:rsidR="00FC45F7" w:rsidRDefault="00FC45F7" w:rsidP="002A5136">
            <w:pPr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1B9A31" w14:textId="3B478EC1" w:rsidR="0099326D" w:rsidRPr="0099326D" w:rsidRDefault="002A5136" w:rsidP="0099326D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3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A5136">
              <w:rPr>
                <w:rFonts w:ascii="Times New Roman" w:hAnsi="Times New Roman" w:cs="Times New Roman"/>
                <w:sz w:val="24"/>
                <w:szCs w:val="24"/>
              </w:rPr>
              <w:t>Peer reviewed full-text research papers, published in English.</w:t>
            </w:r>
          </w:p>
        </w:tc>
        <w:tc>
          <w:tcPr>
            <w:tcW w:w="3473" w:type="dxa"/>
            <w:tcPrChange w:id="88" w:author="Sarah DeSa" w:date="2020-07-29T01:06:00Z">
              <w:tcPr>
                <w:tcW w:w="3473" w:type="dxa"/>
              </w:tcPr>
            </w:tcPrChange>
          </w:tcPr>
          <w:p w14:paraId="5FF6F183" w14:textId="77777777" w:rsidR="00FC45F7" w:rsidRPr="002A5136" w:rsidRDefault="00FC45F7" w:rsidP="002A5136">
            <w:pPr>
              <w:pStyle w:val="ListParagraph"/>
              <w:spacing w:line="240" w:lineRule="auto"/>
              <w:ind w:left="317" w:hanging="31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C12C5" w14:textId="5C714D17" w:rsidR="0064068B" w:rsidRDefault="002A5136" w:rsidP="0064068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2A5136">
              <w:rPr>
                <w:rFonts w:ascii="Times New Roman" w:hAnsi="Times New Roman" w:cs="Times New Roman"/>
                <w:sz w:val="24"/>
                <w:szCs w:val="24"/>
              </w:rPr>
              <w:t xml:space="preserve">Reviews, editorials and commentaries, </w:t>
            </w:r>
            <w:del w:id="89" w:author="Sarah DeSa" w:date="2020-07-29T16:33:00Z">
              <w:r w:rsidRPr="002A5136" w:rsidDel="00D03631">
                <w:rPr>
                  <w:rFonts w:ascii="Times New Roman" w:hAnsi="Times New Roman" w:cs="Times New Roman"/>
                  <w:sz w:val="24"/>
                  <w:szCs w:val="24"/>
                </w:rPr>
                <w:delText>discussions</w:delText>
              </w:r>
            </w:del>
            <w:del w:id="90" w:author="Sarah DeSa" w:date="2020-07-29T16:32:00Z">
              <w:r w:rsidRPr="002A5136" w:rsidDel="00D03631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and </w:delText>
              </w:r>
            </w:del>
            <w:del w:id="91" w:author="Sarah DeSa" w:date="2020-07-29T16:33:00Z">
              <w:r w:rsidRPr="002A5136" w:rsidDel="00D03631">
                <w:rPr>
                  <w:rFonts w:ascii="Times New Roman" w:hAnsi="Times New Roman" w:cs="Times New Roman"/>
                  <w:sz w:val="24"/>
                  <w:szCs w:val="24"/>
                </w:rPr>
                <w:delText>thesis</w:delText>
              </w:r>
            </w:del>
            <w:ins w:id="92" w:author="Sarah DeSa" w:date="2020-07-29T16:33:00Z">
              <w:r w:rsidR="00D03631" w:rsidRPr="002A5136">
                <w:rPr>
                  <w:rFonts w:ascii="Times New Roman" w:hAnsi="Times New Roman" w:cs="Times New Roman"/>
                  <w:sz w:val="24"/>
                  <w:szCs w:val="24"/>
                </w:rPr>
                <w:t>discussions</w:t>
              </w:r>
              <w:r w:rsidR="00D03631">
                <w:rPr>
                  <w:rFonts w:ascii="Times New Roman" w:hAnsi="Times New Roman" w:cs="Times New Roman"/>
                  <w:sz w:val="24"/>
                  <w:szCs w:val="24"/>
                </w:rPr>
                <w:t>,</w:t>
              </w:r>
              <w:r w:rsidR="00D03631" w:rsidRPr="002A5136">
                <w:rPr>
                  <w:rFonts w:ascii="Times New Roman" w:hAnsi="Times New Roman" w:cs="Times New Roman"/>
                  <w:sz w:val="24"/>
                  <w:szCs w:val="24"/>
                </w:rPr>
                <w:t xml:space="preserve"> thes</w:t>
              </w:r>
              <w:r w:rsidR="00D03631">
                <w:rPr>
                  <w:rFonts w:ascii="Times New Roman" w:hAnsi="Times New Roman" w:cs="Times New Roman"/>
                  <w:sz w:val="24"/>
                  <w:szCs w:val="24"/>
                </w:rPr>
                <w:t>e</w:t>
              </w:r>
              <w:r w:rsidR="00D03631" w:rsidRPr="002A5136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</w:ins>
            <w:r w:rsidRPr="002A5136">
              <w:rPr>
                <w:rFonts w:ascii="Times New Roman" w:hAnsi="Times New Roman" w:cs="Times New Roman"/>
                <w:sz w:val="24"/>
                <w:szCs w:val="24"/>
              </w:rPr>
              <w:t xml:space="preserve"> or dissertations</w:t>
            </w:r>
            <w:ins w:id="93" w:author="Sarah DeSa" w:date="2020-07-29T16:32:00Z">
              <w:r w:rsidR="00D03631">
                <w:rPr>
                  <w:rFonts w:ascii="Times New Roman" w:hAnsi="Times New Roman" w:cs="Times New Roman"/>
                  <w:sz w:val="24"/>
                  <w:szCs w:val="24"/>
                </w:rPr>
                <w:t xml:space="preserve"> and other gray literature</w:t>
              </w:r>
            </w:ins>
            <w:r w:rsidR="006406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188E3C9" w14:textId="77777777" w:rsidR="0064068B" w:rsidRDefault="0064068B" w:rsidP="0064068B">
            <w:pPr>
              <w:pStyle w:val="ListParagraph"/>
              <w:spacing w:line="240" w:lineRule="auto"/>
              <w:ind w:left="317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4" w:name="_GoBack"/>
            <w:bookmarkEnd w:id="94"/>
          </w:p>
          <w:p w14:paraId="3B977627" w14:textId="77777777" w:rsidR="0064068B" w:rsidRDefault="0064068B" w:rsidP="0064068B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317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64068B">
              <w:rPr>
                <w:rFonts w:ascii="Times New Roman" w:hAnsi="Times New Roman" w:cs="Times New Roman"/>
                <w:sz w:val="24"/>
                <w:szCs w:val="24"/>
              </w:rPr>
              <w:t xml:space="preserve">Articles published in any other languages other than English.   </w:t>
            </w:r>
          </w:p>
          <w:p w14:paraId="3C9C91BB" w14:textId="77777777" w:rsidR="0064068B" w:rsidRPr="0064068B" w:rsidRDefault="0064068B" w:rsidP="0064068B">
            <w:pPr>
              <w:pStyle w:val="ListParagraph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E49BED" w14:textId="77777777" w:rsidR="00FC45F7" w:rsidRPr="00FC45F7" w:rsidRDefault="00FC45F7">
      <w:pPr>
        <w:rPr>
          <w:rFonts w:ascii="Times New Roman" w:hAnsi="Times New Roman" w:cs="Times New Roman"/>
          <w:sz w:val="24"/>
          <w:szCs w:val="24"/>
        </w:rPr>
      </w:pPr>
    </w:p>
    <w:sectPr w:rsidR="00FC45F7" w:rsidRPr="00FC45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B35E11"/>
    <w:multiLevelType w:val="hybridMultilevel"/>
    <w:tmpl w:val="4DAE9F04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0D359C"/>
    <w:multiLevelType w:val="hybridMultilevel"/>
    <w:tmpl w:val="52027CAE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AA4E29"/>
    <w:multiLevelType w:val="multilevel"/>
    <w:tmpl w:val="7A94EC6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8A52B7"/>
    <w:multiLevelType w:val="hybridMultilevel"/>
    <w:tmpl w:val="4926B0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212FDA"/>
    <w:multiLevelType w:val="hybridMultilevel"/>
    <w:tmpl w:val="D41CDE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E87AF3"/>
    <w:multiLevelType w:val="hybridMultilevel"/>
    <w:tmpl w:val="2CC6179E"/>
    <w:lvl w:ilvl="0" w:tplc="10090005">
      <w:start w:val="1"/>
      <w:numFmt w:val="bullet"/>
      <w:lvlText w:val=""/>
      <w:lvlJc w:val="left"/>
      <w:pPr>
        <w:ind w:left="753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6" w15:restartNumberingAfterBreak="0">
    <w:nsid w:val="78BB762E"/>
    <w:multiLevelType w:val="hybridMultilevel"/>
    <w:tmpl w:val="C296ADA0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0"/>
  </w:num>
  <w:num w:numId="4">
    <w:abstractNumId w:val="6"/>
  </w:num>
  <w:num w:numId="5">
    <w:abstractNumId w:val="1"/>
  </w:num>
  <w:num w:numId="6">
    <w:abstractNumId w:val="3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rah DeSa">
    <w15:presenceInfo w15:providerId="None" w15:userId="Sarah De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65E"/>
    <w:rsid w:val="00060BFB"/>
    <w:rsid w:val="000A0699"/>
    <w:rsid w:val="002A5136"/>
    <w:rsid w:val="00340ADD"/>
    <w:rsid w:val="00355464"/>
    <w:rsid w:val="00552DC5"/>
    <w:rsid w:val="0064068B"/>
    <w:rsid w:val="006E7572"/>
    <w:rsid w:val="00916AD1"/>
    <w:rsid w:val="00991185"/>
    <w:rsid w:val="0099326D"/>
    <w:rsid w:val="00B0365E"/>
    <w:rsid w:val="00D003F7"/>
    <w:rsid w:val="00D03631"/>
    <w:rsid w:val="00DC5584"/>
    <w:rsid w:val="00E42679"/>
    <w:rsid w:val="00ED16F0"/>
    <w:rsid w:val="00F07959"/>
    <w:rsid w:val="00F30798"/>
    <w:rsid w:val="00FB67C7"/>
    <w:rsid w:val="00FC45F7"/>
    <w:rsid w:val="00FE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A07D1"/>
  <w15:chartTrackingRefBased/>
  <w15:docId w15:val="{A921B2D1-8BF6-48DC-80FC-E81629657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45F7"/>
    <w:pPr>
      <w:spacing w:after="0" w:line="244" w:lineRule="auto"/>
      <w:ind w:left="720"/>
      <w:contextualSpacing/>
    </w:pPr>
    <w:rPr>
      <w:rFonts w:ascii="Verdana" w:eastAsia="Verdana" w:hAnsi="Verdana" w:cs="Verdana"/>
      <w:sz w:val="20"/>
      <w:szCs w:val="20"/>
      <w:lang w:val="en-US"/>
    </w:rPr>
  </w:style>
  <w:style w:type="paragraph" w:styleId="NoSpacing">
    <w:name w:val="No Spacing"/>
    <w:uiPriority w:val="1"/>
    <w:qFormat/>
    <w:rsid w:val="000A0699"/>
    <w:pPr>
      <w:spacing w:after="0" w:line="240" w:lineRule="auto"/>
    </w:pPr>
    <w:rPr>
      <w:rFonts w:ascii="Verdana" w:eastAsia="Times New Roman" w:hAnsi="Verdana" w:cs="Times New Roman"/>
      <w:kern w:val="28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6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7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Sa</dc:creator>
  <cp:keywords/>
  <dc:description/>
  <cp:lastModifiedBy>Sarah DeSa</cp:lastModifiedBy>
  <cp:revision>14</cp:revision>
  <dcterms:created xsi:type="dcterms:W3CDTF">2020-04-07T18:17:00Z</dcterms:created>
  <dcterms:modified xsi:type="dcterms:W3CDTF">2020-07-29T20:33:00Z</dcterms:modified>
</cp:coreProperties>
</file>